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490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</w:tblGrid>
      <w:tr w:rsidR="00145159" w:rsidTr="00145159">
        <w:tc>
          <w:tcPr>
            <w:tcW w:w="2840" w:type="dxa"/>
            <w:tcBorders>
              <w:top w:val="single" w:sz="12" w:space="0" w:color="auto"/>
              <w:bottom w:val="single" w:sz="8" w:space="0" w:color="auto"/>
            </w:tcBorders>
          </w:tcPr>
          <w:p w:rsidR="00145159" w:rsidRDefault="00145159" w:rsidP="0014515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8" w:space="0" w:color="auto"/>
            </w:tcBorders>
          </w:tcPr>
          <w:p w:rsidR="00145159" w:rsidRDefault="00145159" w:rsidP="0014515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&gt;|z|)</w:t>
            </w:r>
          </w:p>
        </w:tc>
      </w:tr>
      <w:tr w:rsidR="00145159" w:rsidTr="00145159">
        <w:tc>
          <w:tcPr>
            <w:tcW w:w="2840" w:type="dxa"/>
            <w:tcBorders>
              <w:top w:val="single" w:sz="8" w:space="0" w:color="auto"/>
            </w:tcBorders>
          </w:tcPr>
          <w:p w:rsidR="00145159" w:rsidRDefault="00145159" w:rsidP="0014515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 w:rsidRPr="00145159">
              <w:rPr>
                <w:rFonts w:ascii="Times New Roman" w:hAnsi="Times New Roman"/>
                <w:sz w:val="20"/>
                <w:szCs w:val="20"/>
              </w:rPr>
              <w:t>lbumin</w:t>
            </w:r>
          </w:p>
        </w:tc>
        <w:tc>
          <w:tcPr>
            <w:tcW w:w="2841" w:type="dxa"/>
            <w:tcBorders>
              <w:top w:val="single" w:sz="8" w:space="0" w:color="auto"/>
            </w:tcBorders>
          </w:tcPr>
          <w:p w:rsidR="00145159" w:rsidRDefault="00145159" w:rsidP="00145159">
            <w:pPr>
              <w:spacing w:line="48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FF0000"/>
                <w:sz w:val="20"/>
                <w:szCs w:val="20"/>
              </w:rPr>
              <w:t>227</w:t>
            </w:r>
          </w:p>
        </w:tc>
      </w:tr>
      <w:tr w:rsidR="00145159" w:rsidTr="00145159">
        <w:tc>
          <w:tcPr>
            <w:tcW w:w="2840" w:type="dxa"/>
          </w:tcPr>
          <w:p w:rsidR="00145159" w:rsidRDefault="00145159" w:rsidP="0014515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reatinine</w:t>
            </w:r>
          </w:p>
        </w:tc>
        <w:tc>
          <w:tcPr>
            <w:tcW w:w="2841" w:type="dxa"/>
          </w:tcPr>
          <w:p w:rsidR="00145159" w:rsidRDefault="00145159" w:rsidP="00145159">
            <w:pPr>
              <w:spacing w:line="48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FF0000"/>
                <w:sz w:val="20"/>
                <w:szCs w:val="20"/>
              </w:rPr>
              <w:t>400</w:t>
            </w:r>
          </w:p>
        </w:tc>
      </w:tr>
      <w:tr w:rsidR="00145159" w:rsidTr="00145159">
        <w:tc>
          <w:tcPr>
            <w:tcW w:w="2840" w:type="dxa"/>
          </w:tcPr>
          <w:p w:rsidR="00145159" w:rsidRDefault="00145159" w:rsidP="00145159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ge</w:t>
            </w:r>
          </w:p>
        </w:tc>
        <w:tc>
          <w:tcPr>
            <w:tcW w:w="2841" w:type="dxa"/>
          </w:tcPr>
          <w:p w:rsidR="00145159" w:rsidRDefault="00145159" w:rsidP="00145159">
            <w:pPr>
              <w:spacing w:line="48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color w:val="FF0000"/>
                <w:sz w:val="20"/>
                <w:szCs w:val="20"/>
              </w:rPr>
              <w:t>593</w:t>
            </w:r>
          </w:p>
        </w:tc>
      </w:tr>
    </w:tbl>
    <w:p w:rsidR="00A467CC" w:rsidRDefault="00145159">
      <w:proofErr w:type="gramStart"/>
      <w:r w:rsidRPr="00145159">
        <w:t>S1 Table.</w:t>
      </w:r>
      <w:proofErr w:type="gramEnd"/>
      <w:r w:rsidRPr="00145159">
        <w:t xml:space="preserve"> </w:t>
      </w:r>
      <w:proofErr w:type="gramStart"/>
      <w:r w:rsidRPr="00145159">
        <w:t xml:space="preserve">The linear relationship analysis between continuous variables and </w:t>
      </w:r>
      <w:proofErr w:type="spellStart"/>
      <w:r w:rsidRPr="00145159">
        <w:t>logit</w:t>
      </w:r>
      <w:proofErr w:type="spellEnd"/>
      <w:r w:rsidRPr="00145159">
        <w:t xml:space="preserve"> (p).</w:t>
      </w:r>
      <w:proofErr w:type="gramEnd"/>
    </w:p>
    <w:p w:rsidR="00971D68" w:rsidRDefault="00971D68"/>
    <w:p w:rsidR="00971D68" w:rsidRDefault="00971D68"/>
    <w:p w:rsidR="00971D68" w:rsidRDefault="00971D68"/>
    <w:p w:rsidR="00971D68" w:rsidRDefault="00971D68"/>
    <w:p w:rsidR="00971D68" w:rsidRDefault="00971D68"/>
    <w:p w:rsidR="00971D68" w:rsidRDefault="00971D68"/>
    <w:p w:rsidR="00971D68" w:rsidRDefault="00971D68"/>
    <w:p w:rsidR="00971D68" w:rsidRDefault="00971D68"/>
    <w:p w:rsidR="00971D68" w:rsidRDefault="00971D68"/>
    <w:p w:rsidR="00971D68" w:rsidRDefault="00971D68"/>
    <w:p w:rsidR="000E3963" w:rsidRDefault="000E3963" w:rsidP="000E3963"/>
    <w:p w:rsidR="0012602B" w:rsidRDefault="000E3963" w:rsidP="0012602B">
      <w:r>
        <w:t xml:space="preserve">            </w:t>
      </w:r>
    </w:p>
    <w:p w:rsidR="000E3963" w:rsidRDefault="000E3963" w:rsidP="000E3963"/>
    <w:sectPr w:rsidR="000E39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446F" w:rsidRDefault="00E6446F" w:rsidP="00145159">
      <w:r>
        <w:separator/>
      </w:r>
    </w:p>
  </w:endnote>
  <w:endnote w:type="continuationSeparator" w:id="0">
    <w:p w:rsidR="00E6446F" w:rsidRDefault="00E6446F" w:rsidP="00145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446F" w:rsidRDefault="00E6446F" w:rsidP="00145159">
      <w:r>
        <w:separator/>
      </w:r>
    </w:p>
  </w:footnote>
  <w:footnote w:type="continuationSeparator" w:id="0">
    <w:p w:rsidR="00E6446F" w:rsidRDefault="00E6446F" w:rsidP="001451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"/>
  </w:docVars>
  <w:rsids>
    <w:rsidRoot w:val="009F1CF8"/>
    <w:rsid w:val="000011ED"/>
    <w:rsid w:val="00021947"/>
    <w:rsid w:val="00060957"/>
    <w:rsid w:val="00073AEF"/>
    <w:rsid w:val="000A10B0"/>
    <w:rsid w:val="000E3963"/>
    <w:rsid w:val="000E7D39"/>
    <w:rsid w:val="000F5135"/>
    <w:rsid w:val="0012602B"/>
    <w:rsid w:val="00145159"/>
    <w:rsid w:val="00174E04"/>
    <w:rsid w:val="001923F3"/>
    <w:rsid w:val="00194D24"/>
    <w:rsid w:val="001D4B06"/>
    <w:rsid w:val="001E1E70"/>
    <w:rsid w:val="002033B3"/>
    <w:rsid w:val="002607A5"/>
    <w:rsid w:val="00294F9E"/>
    <w:rsid w:val="002A3123"/>
    <w:rsid w:val="002B67A2"/>
    <w:rsid w:val="002C0370"/>
    <w:rsid w:val="002C0930"/>
    <w:rsid w:val="002E70D5"/>
    <w:rsid w:val="003062F1"/>
    <w:rsid w:val="0032163F"/>
    <w:rsid w:val="00340BB8"/>
    <w:rsid w:val="00363C05"/>
    <w:rsid w:val="003861DC"/>
    <w:rsid w:val="003A6A14"/>
    <w:rsid w:val="003A6B15"/>
    <w:rsid w:val="003B2738"/>
    <w:rsid w:val="003C03C1"/>
    <w:rsid w:val="00415312"/>
    <w:rsid w:val="00446537"/>
    <w:rsid w:val="004559F6"/>
    <w:rsid w:val="00486B5C"/>
    <w:rsid w:val="00492C75"/>
    <w:rsid w:val="004965EF"/>
    <w:rsid w:val="004D3B97"/>
    <w:rsid w:val="0056140E"/>
    <w:rsid w:val="00597737"/>
    <w:rsid w:val="00613605"/>
    <w:rsid w:val="006363ED"/>
    <w:rsid w:val="00646745"/>
    <w:rsid w:val="006A1B72"/>
    <w:rsid w:val="006A2B51"/>
    <w:rsid w:val="006B20B1"/>
    <w:rsid w:val="006D5D8B"/>
    <w:rsid w:val="006F5BEE"/>
    <w:rsid w:val="007040E4"/>
    <w:rsid w:val="00731B25"/>
    <w:rsid w:val="00766155"/>
    <w:rsid w:val="00793020"/>
    <w:rsid w:val="007A4AFA"/>
    <w:rsid w:val="007B4478"/>
    <w:rsid w:val="007B46E3"/>
    <w:rsid w:val="007F2641"/>
    <w:rsid w:val="00855624"/>
    <w:rsid w:val="008640D1"/>
    <w:rsid w:val="008D417B"/>
    <w:rsid w:val="00906DCF"/>
    <w:rsid w:val="00946D9F"/>
    <w:rsid w:val="00971D68"/>
    <w:rsid w:val="0098376B"/>
    <w:rsid w:val="009B715C"/>
    <w:rsid w:val="009E0971"/>
    <w:rsid w:val="009E6F43"/>
    <w:rsid w:val="009F1CF8"/>
    <w:rsid w:val="00A0646D"/>
    <w:rsid w:val="00A467CC"/>
    <w:rsid w:val="00A6664C"/>
    <w:rsid w:val="00A83646"/>
    <w:rsid w:val="00AB4C06"/>
    <w:rsid w:val="00AB711D"/>
    <w:rsid w:val="00AC775D"/>
    <w:rsid w:val="00AE29EF"/>
    <w:rsid w:val="00B13C8D"/>
    <w:rsid w:val="00B17D29"/>
    <w:rsid w:val="00B2740C"/>
    <w:rsid w:val="00B7073F"/>
    <w:rsid w:val="00B83887"/>
    <w:rsid w:val="00B861FB"/>
    <w:rsid w:val="00B878DF"/>
    <w:rsid w:val="00B96E4A"/>
    <w:rsid w:val="00C026B4"/>
    <w:rsid w:val="00C347CF"/>
    <w:rsid w:val="00C511B1"/>
    <w:rsid w:val="00C61743"/>
    <w:rsid w:val="00C662A7"/>
    <w:rsid w:val="00C67EAB"/>
    <w:rsid w:val="00C86AA6"/>
    <w:rsid w:val="00CA3801"/>
    <w:rsid w:val="00CB139B"/>
    <w:rsid w:val="00CD2AE8"/>
    <w:rsid w:val="00CF074B"/>
    <w:rsid w:val="00D16A59"/>
    <w:rsid w:val="00D3586D"/>
    <w:rsid w:val="00D7416A"/>
    <w:rsid w:val="00D86514"/>
    <w:rsid w:val="00DB5D0E"/>
    <w:rsid w:val="00DC1F46"/>
    <w:rsid w:val="00DF3342"/>
    <w:rsid w:val="00DF62F0"/>
    <w:rsid w:val="00E6446F"/>
    <w:rsid w:val="00EA20A3"/>
    <w:rsid w:val="00EA7B1C"/>
    <w:rsid w:val="00EB2444"/>
    <w:rsid w:val="00EC7811"/>
    <w:rsid w:val="00F149C9"/>
    <w:rsid w:val="00F4555D"/>
    <w:rsid w:val="00F65F95"/>
    <w:rsid w:val="00F83E4C"/>
    <w:rsid w:val="00FA0916"/>
    <w:rsid w:val="00FE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15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51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51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51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515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15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51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51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51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51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1</Words>
  <Characters>156</Characters>
  <Application>Microsoft Office Word</Application>
  <DocSecurity>0</DocSecurity>
  <Lines>19</Lines>
  <Paragraphs>16</Paragraphs>
  <ScaleCrop>false</ScaleCrop>
  <Company/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ditor</cp:lastModifiedBy>
  <cp:revision>7</cp:revision>
  <dcterms:created xsi:type="dcterms:W3CDTF">2021-04-06T00:22:00Z</dcterms:created>
  <dcterms:modified xsi:type="dcterms:W3CDTF">2021-05-13T06:53:00Z</dcterms:modified>
</cp:coreProperties>
</file>